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ascii="Arial" w:hAnsi="Arial" w:eastAsia="SimSun" w:cs="Arial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bookmarkStart w:id="0" w:name="_GoBack"/>
      <w:bookmarkEnd w:id="0"/>
      <w:r>
        <w:rPr>
          <w:rFonts w:hint="eastAsia" w:ascii="Arial" w:hAnsi="Arial" w:eastAsia="SimSun" w:cs="Arial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upplementary Table1. Overall survival(OS) and Cancer specific survival(CSS) </w:t>
      </w:r>
      <w:r>
        <w:rPr>
          <w:rFonts w:hint="default" w:ascii="Arial" w:hAnsi="Arial" w:eastAsia="SimSun" w:cs="Arial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of patients with and without PORT</w:t>
      </w:r>
      <w:r>
        <w:rPr>
          <w:rFonts w:hint="eastAsia" w:ascii="Arial" w:hAnsi="Arial" w:eastAsia="SimSun" w:cs="Arial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by different positive lymph notes subgroups.</w:t>
      </w:r>
    </w:p>
    <w:tbl>
      <w:tblPr>
        <w:tblStyle w:val="2"/>
        <w:tblpPr w:leftFromText="180" w:rightFromText="180" w:vertAnchor="page" w:horzAnchor="page" w:tblpX="1969" w:tblpY="229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828"/>
        <w:gridCol w:w="1170"/>
        <w:gridCol w:w="767"/>
        <w:gridCol w:w="828"/>
        <w:gridCol w:w="1170"/>
        <w:gridCol w:w="7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(months)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S(month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7 positive L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7 positive L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imSun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Arial" w:hAnsi="Arial" w:eastAsia="SimSun" w:cs="Arial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3572EC"/>
    <w:rsid w:val="067A0B7D"/>
    <w:rsid w:val="0B2C4D17"/>
    <w:rsid w:val="0F3572EC"/>
    <w:rsid w:val="4E813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01</Characters>
  <Lines>0</Lines>
  <Paragraphs>0</Paragraphs>
  <TotalTime>1</TotalTime>
  <ScaleCrop>false</ScaleCrop>
  <LinksUpToDate>false</LinksUpToDate>
  <CharactersWithSpaces>329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14:50:00Z</dcterms:created>
  <dc:creator>mumu-dou</dc:creator>
  <cp:lastModifiedBy>mumu-dou</cp:lastModifiedBy>
  <dcterms:modified xsi:type="dcterms:W3CDTF">2022-04-15T10:00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473ACE7C6CB40DB81A1BCDEBFAB1BBC</vt:lpwstr>
  </property>
</Properties>
</file>